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dditional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le 1. q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RT-PCR technical documentati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verse transcription of miR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GeneCopoeia Inc., MD, USA, Cat. No. AOMD-Q060)</w:t>
      </w:r>
    </w:p>
    <w:tbl>
      <w:tblPr>
        <w:tblStyle w:val="4"/>
        <w:tblW w:w="49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3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2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RNA</w:t>
            </w:r>
          </w:p>
        </w:tc>
        <w:tc>
          <w:tcPr>
            <w:tcW w:w="2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μl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μ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 U/µl Poly A Polymera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ase Mix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×PAP/RT Buffe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d 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al Volume</w:t>
            </w:r>
          </w:p>
        </w:tc>
        <w:tc>
          <w:tcPr>
            <w:tcW w:w="23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ubate at 37°C for 60 minut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5 minute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tection of miRNA with qPC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GeneCopoeia Inc., MD, USA, Cat. No. AOMD-Q060)</w:t>
      </w:r>
    </w:p>
    <w:tbl>
      <w:tblPr>
        <w:tblStyle w:val="4"/>
        <w:tblW w:w="49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1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×All-in-One qPCR Mix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24-3p/U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rimer (2 µ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iversal Adaptor PCR Primer (2 µ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X Reference Dy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d 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al Volume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thod for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miRNA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PCR reaction</w:t>
      </w:r>
    </w:p>
    <w:tbl>
      <w:tblPr>
        <w:tblStyle w:val="4"/>
        <w:tblW w:w="55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923"/>
        <w:gridCol w:w="1364"/>
        <w:gridCol w:w="1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cles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s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itial denaturation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°C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9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naturation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°C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neal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°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nsion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°C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verse transcription of mR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Applied Biosystems, CA, USA, Cat. No. N8080234)</w:t>
      </w:r>
    </w:p>
    <w:tbl>
      <w:tblPr>
        <w:tblStyle w:val="4"/>
        <w:tblW w:w="49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7"/>
        <w:gridCol w:w="1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X RT Buffer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mM MgC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mM dNTP Mixtu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ase Inhibitor (20U/µL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Transcriptase (50U/µL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 Hexamers (50 µM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R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µ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µ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µ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μl (0.5 μ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d 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7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al Volume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ubate a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°C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minut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°C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minut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°C for 5 minut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and 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indefinitely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tection of mRNA with qPC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Applied Biosystems, CA, USA, Cat. No. 4309155)</w:t>
      </w:r>
    </w:p>
    <w:tbl>
      <w:tblPr>
        <w:tblStyle w:val="4"/>
        <w:tblW w:w="49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13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×SYBR Green PCR Master Mix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 Primer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µ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Prim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µ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d 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al Volume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µl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thod for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mRNA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PCR reaction</w:t>
      </w:r>
    </w:p>
    <w:tbl>
      <w:tblPr>
        <w:tblStyle w:val="4"/>
        <w:tblW w:w="55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073"/>
        <w:gridCol w:w="1350"/>
        <w:gridCol w:w="11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cles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itial denaturation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°C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20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naturation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°C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neali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n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°C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D91A09"/>
    <w:rsid w:val="0FE82E75"/>
    <w:rsid w:val="157C4FF1"/>
    <w:rsid w:val="5AD91A09"/>
    <w:rsid w:val="5E9B2C55"/>
    <w:rsid w:val="64EF441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9:22:00Z</dcterms:created>
  <dc:creator>Lee</dc:creator>
  <cp:lastModifiedBy>liuchao</cp:lastModifiedBy>
  <dcterms:modified xsi:type="dcterms:W3CDTF">2016-11-20T06:2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03</vt:lpwstr>
  </property>
</Properties>
</file>